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300423">
      <w:pPr>
        <w:jc w:val="both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 w14:paraId="7A5A26F5">
      <w:pPr>
        <w:jc w:val="both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 w14:paraId="62C26AC1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65420" cy="5135880"/>
            <wp:effectExtent l="0" t="0" r="11430" b="7620"/>
            <wp:docPr id="8" name="图片 8" descr="补充图1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补充图1.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513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07CDC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Supplementary Figure 1. Analysis of the GSE145356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ohort. (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 Boxplot illustrating the distribution of gene expression levels across all samples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 Heatmap depicting the gene expression profiles of samples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C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 Principal component analysi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 plot showing the separation between the two experimental groups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 Boxplot representing the deconvolution results of single-cell clusters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>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t xml:space="preserve"> Boxplot displaying expression levels of pseudotime-dependent genes.</w:t>
      </w:r>
    </w:p>
    <w:p w14:paraId="3DF72EED">
      <w:pPr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74310" cy="6027420"/>
            <wp:effectExtent l="0" t="0" r="2540" b="11430"/>
            <wp:docPr id="9" name="图片 9" descr="补充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补充图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2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4C662">
      <w:pPr>
        <w:jc w:val="both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Supplementary Figure 2. Bubble plot of cell-cell communication analysis.</w:t>
      </w:r>
    </w:p>
    <w:p w14:paraId="02606BAC">
      <w:pPr>
        <w:jc w:val="both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5271135" cy="5227955"/>
            <wp:effectExtent l="0" t="0" r="5715" b="10795"/>
            <wp:docPr id="10" name="图片 10" descr="补充图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补充图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22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06848"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Supplementary Figure 3. Analysis of TCGA Dat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Segoe UI" w:hAnsi="Segoe UI" w:eastAsia="宋体" w:cs="Segoe UI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 Kaplan-Meier curves depicting the disease-free interval (DFI) survival of patients stratified by the expression levels of six transcription factors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 Lollipop plots displaying the correlation between the expression of transcription factor HNF4A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and their respective target genes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(C) Lollipop plots displaying the correlation between the expression of transcription factor NFE2L3 and their respective target gene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9A53C3"/>
    <w:rsid w:val="7B9A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09:14:00Z</dcterms:created>
  <dc:creator>潘毅</dc:creator>
  <cp:lastModifiedBy>潘毅</cp:lastModifiedBy>
  <dcterms:modified xsi:type="dcterms:W3CDTF">2025-11-30T09:1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0052BCD4DD84D89A8D7E1D5D3EEF4B4_11</vt:lpwstr>
  </property>
  <property fmtid="{D5CDD505-2E9C-101B-9397-08002B2CF9AE}" pid="4" name="KSOTemplateDocerSaveRecord">
    <vt:lpwstr>eyJoZGlkIjoiZmQwMTA3NjMyYTgxOGUyNTEzMTg5Y2QzYTFkOTQyZjQiLCJ1c2VySWQiOiIxNjc5NDAxMCJ9</vt:lpwstr>
  </property>
</Properties>
</file>